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060D8" w14:textId="3C76F4C0" w:rsidR="00E62E41" w:rsidRPr="00877010" w:rsidRDefault="00E62E41" w:rsidP="000262A8">
      <w:pPr>
        <w:spacing w:line="259" w:lineRule="auto"/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</w:pPr>
      <w:r w:rsidRPr="00877010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Supplementary Table 2: </w:t>
      </w:r>
      <w:r w:rsidR="00721AD1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>Pearson c</w:t>
      </w:r>
      <w:r w:rsidRPr="00877010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>orrelation</w:t>
      </w:r>
      <w:r w:rsidR="00721AD1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 coefficients</w:t>
      </w:r>
      <w:r w:rsidRPr="00877010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 between FACIT-</w:t>
      </w:r>
      <w:r w:rsidR="006652EA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>Sp12</w:t>
      </w:r>
      <w:r w:rsidRPr="00877010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 subscales at baseline and time 1</w:t>
      </w:r>
      <w:r w:rsidR="00531CFA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 xml:space="preserve"> (n = </w:t>
      </w:r>
      <w:r w:rsidR="00F334E0">
        <w:rPr>
          <w:rFonts w:ascii="Calibri" w:hAnsi="Calibri" w:cs="Calibri"/>
          <w:b/>
          <w:bCs/>
          <w:kern w:val="0"/>
          <w:sz w:val="22"/>
          <w:szCs w:val="22"/>
          <w:lang w:val="en-US"/>
          <w14:ligatures w14:val="none"/>
        </w:rPr>
        <w:t>397)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920"/>
        <w:gridCol w:w="1096"/>
        <w:gridCol w:w="1096"/>
        <w:gridCol w:w="1096"/>
        <w:gridCol w:w="1080"/>
        <w:gridCol w:w="1080"/>
        <w:gridCol w:w="1000"/>
      </w:tblGrid>
      <w:tr w:rsidR="00E62E41" w:rsidRPr="00E62E41" w14:paraId="7F75E74B" w14:textId="77777777" w:rsidTr="00E62E41">
        <w:trPr>
          <w:trHeight w:val="6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E598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2F1D5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ing (baseli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64245D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ace (baseli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3CF2B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ith (baselin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F5942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ing (time 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016C0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ace (time 1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596C5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ith (time 1)</w:t>
            </w:r>
          </w:p>
        </w:tc>
      </w:tr>
      <w:tr w:rsidR="00E62E41" w:rsidRPr="00E62E41" w14:paraId="15B6EEB4" w14:textId="77777777" w:rsidTr="00E62E41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1F61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ing (basel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14:paraId="02BBC540" w14:textId="58EE0893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AE923" w14:textId="3ECBD920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EC919" w14:textId="2D5585C8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58559" w14:textId="44FA0560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62D3" w14:textId="46AD04CC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11B09" w14:textId="769DE68A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62E41" w:rsidRPr="00E62E41" w14:paraId="79AA3A65" w14:textId="77777777" w:rsidTr="00E62E41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03F57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ace (basel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ABF2E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14:paraId="734501A1" w14:textId="22A23392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66FD" w14:textId="43A13032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7C829" w14:textId="19C2C4EF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694F9" w14:textId="6009C556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0A9F" w14:textId="71E45D24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62E41" w:rsidRPr="00E62E41" w14:paraId="0789CBED" w14:textId="77777777" w:rsidTr="00E62E41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F1D38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ith (basel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0AFCF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5018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14:paraId="451E95E4" w14:textId="60D6134E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1855" w14:textId="0FAF80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739CF" w14:textId="5AE002A3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1BE9A" w14:textId="5ED203E6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62E41" w:rsidRPr="00E62E41" w14:paraId="08550144" w14:textId="77777777" w:rsidTr="00E62E41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0FC7E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ing (time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34CDC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85AA8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AA47E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14:paraId="6E3537DC" w14:textId="39EC82D8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CD4B5" w14:textId="41646EB6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8D8E1" w14:textId="44F81894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62E41" w:rsidRPr="00E62E41" w14:paraId="1BC706F2" w14:textId="77777777" w:rsidTr="00E62E41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32CB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eace (time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6C36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744FC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E4A92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8068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14:paraId="1FCDE68E" w14:textId="7CD3C525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2A815" w14:textId="633F2569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62E41" w:rsidRPr="00E62E41" w14:paraId="515245AD" w14:textId="77777777" w:rsidTr="00E62E41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392C" w14:textId="77777777" w:rsidR="00E62E41" w:rsidRPr="00E62E41" w:rsidRDefault="00E62E41" w:rsidP="00E62E4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aith (time 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81CDB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7EF87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CCC29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0AA0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16BC7" w14:textId="77777777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E62E4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noWrap/>
            <w:vAlign w:val="bottom"/>
            <w:hideMark/>
          </w:tcPr>
          <w:p w14:paraId="767067FD" w14:textId="088B087C" w:rsidR="00E62E41" w:rsidRPr="00E62E41" w:rsidRDefault="00E62E41" w:rsidP="0087701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</w:tbl>
    <w:p w14:paraId="6B2D6EAE" w14:textId="77777777" w:rsidR="00E62E41" w:rsidRDefault="00E62E41"/>
    <w:sectPr w:rsidR="00E62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026"/>
    <w:rsid w:val="000262A8"/>
    <w:rsid w:val="00275026"/>
    <w:rsid w:val="00446ABB"/>
    <w:rsid w:val="00460EBE"/>
    <w:rsid w:val="004B4F06"/>
    <w:rsid w:val="00531CFA"/>
    <w:rsid w:val="005418DF"/>
    <w:rsid w:val="00587D05"/>
    <w:rsid w:val="006652EA"/>
    <w:rsid w:val="00693000"/>
    <w:rsid w:val="00721AD1"/>
    <w:rsid w:val="007618AA"/>
    <w:rsid w:val="00877010"/>
    <w:rsid w:val="00892A5F"/>
    <w:rsid w:val="008F1828"/>
    <w:rsid w:val="00AB60B8"/>
    <w:rsid w:val="00B343F6"/>
    <w:rsid w:val="00BC067F"/>
    <w:rsid w:val="00DC489F"/>
    <w:rsid w:val="00E62E41"/>
    <w:rsid w:val="00F3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EDEE"/>
  <w15:chartTrackingRefBased/>
  <w15:docId w15:val="{995140E4-FAB4-4FA4-9BCC-EA334DC33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0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0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0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0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0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2E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4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4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4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3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3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60</Lines>
  <Paragraphs>35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escallar</dc:creator>
  <cp:keywords/>
  <dc:description/>
  <cp:lastModifiedBy>Megan Best</cp:lastModifiedBy>
  <cp:revision>3</cp:revision>
  <dcterms:created xsi:type="dcterms:W3CDTF">2026-04-07T09:25:00Z</dcterms:created>
  <dcterms:modified xsi:type="dcterms:W3CDTF">2026-04-21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05T04:54:08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79e18f8-e95a-4e0f-a231-187ad75b4bb1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10, 0, 1, 1</vt:lpwstr>
  </property>
</Properties>
</file>